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93892" w14:textId="762203D4" w:rsidR="0034671C" w:rsidRPr="00011F3A" w:rsidRDefault="000F7F6B">
      <w:pPr>
        <w:rPr>
          <w:rFonts w:ascii="Times New Roman" w:hAnsi="Times New Roman" w:cs="Times New Roman"/>
          <w:sz w:val="24"/>
          <w:szCs w:val="24"/>
        </w:rPr>
      </w:pPr>
      <w:r w:rsidRPr="00011F3A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2</w:t>
      </w:r>
      <w:r w:rsidR="003B236A" w:rsidRPr="00011F3A">
        <w:rPr>
          <w:rFonts w:ascii="Times New Roman" w:hAnsi="Times New Roman" w:cs="Times New Roman"/>
          <w:sz w:val="24"/>
          <w:szCs w:val="24"/>
        </w:rPr>
        <w:t>. Multivariable logistic regression analysis results</w:t>
      </w:r>
      <w:r w:rsidRPr="00011F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11F3A">
        <w:rPr>
          <w:rFonts w:ascii="Times New Roman" w:hAnsi="Times New Roman" w:cs="Times New Roman"/>
          <w:sz w:val="24"/>
          <w:szCs w:val="24"/>
        </w:rPr>
        <w:t>after</w:t>
      </w:r>
      <w:r w:rsidRPr="00011F3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011F3A">
        <w:rPr>
          <w:rFonts w:ascii="Times New Roman" w:hAnsi="Times New Roman" w:cs="Times New Roman" w:hint="eastAsia"/>
          <w:sz w:val="24"/>
          <w:szCs w:val="24"/>
        </w:rPr>
        <w:t>propensity score matching</w:t>
      </w:r>
      <w:proofErr w:type="gramEnd"/>
    </w:p>
    <w:p w14:paraId="4E8A6A7A" w14:textId="77777777" w:rsidR="003B236A" w:rsidRPr="000F7F6B" w:rsidRDefault="003B236A"/>
    <w:tbl>
      <w:tblPr>
        <w:tblW w:w="10064" w:type="dxa"/>
        <w:tblLook w:val="04A0" w:firstRow="1" w:lastRow="0" w:firstColumn="1" w:lastColumn="0" w:noHBand="0" w:noVBand="1"/>
      </w:tblPr>
      <w:tblGrid>
        <w:gridCol w:w="3403"/>
        <w:gridCol w:w="1041"/>
        <w:gridCol w:w="1260"/>
        <w:gridCol w:w="1260"/>
        <w:gridCol w:w="1840"/>
        <w:gridCol w:w="1260"/>
      </w:tblGrid>
      <w:tr w:rsidR="003B236A" w:rsidRPr="003B236A" w14:paraId="195182E5" w14:textId="77777777" w:rsidTr="003B236A">
        <w:trPr>
          <w:trHeight w:val="402"/>
        </w:trPr>
        <w:tc>
          <w:tcPr>
            <w:tcW w:w="3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1F70E7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arker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3AFA94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β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ABBD22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83921F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Wald 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89A81F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OR (95% </w:t>
            </w:r>
            <w:proofErr w:type="gramStart"/>
            <w:r w:rsidRPr="003B23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I)</w:t>
            </w:r>
            <w:r w:rsidRPr="003B23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0386A6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3B236A" w:rsidRPr="003B236A" w14:paraId="391D48FD" w14:textId="77777777" w:rsidTr="003B236A">
        <w:trPr>
          <w:trHeight w:val="756"/>
        </w:trPr>
        <w:tc>
          <w:tcPr>
            <w:tcW w:w="3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1756F1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ortality group vs. kidney disease group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56F4DE5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0C04B7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1D8EA3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F5D8DC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8D3B01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B236A" w:rsidRPr="003B236A" w14:paraId="71B743C7" w14:textId="77777777" w:rsidTr="003B236A">
        <w:trPr>
          <w:trHeight w:val="278"/>
        </w:trPr>
        <w:tc>
          <w:tcPr>
            <w:tcW w:w="34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85F185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PLR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8F4C77" w14:textId="1CDF4B3B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384F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F02C6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754034" w14:textId="43F309C3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384F8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3</w:t>
            </w:r>
            <w:r w:rsidR="00F02C6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2CF5F7" w14:textId="31D04D8F" w:rsidR="003B236A" w:rsidRPr="003B236A" w:rsidRDefault="0099060E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E4CDEF" w14:textId="3F5087F9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2</w:t>
            </w: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1.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6</w:t>
            </w: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9</w:t>
            </w: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BD356C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3B236A" w:rsidRPr="003B236A" w14:paraId="41FCE63D" w14:textId="77777777" w:rsidTr="003B236A">
        <w:trPr>
          <w:trHeight w:val="278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01771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NL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FFE20" w14:textId="2362D0F3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8</w:t>
            </w:r>
            <w:r w:rsidR="00F02C6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4F4AF" w14:textId="70C3FD3F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B00A0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F02C6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B95FE" w14:textId="0E07B5A8" w:rsidR="003B236A" w:rsidRPr="003B236A" w:rsidRDefault="00B00A0C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628DC" w14:textId="32AAFDB0" w:rsidR="003B236A" w:rsidRPr="003B236A" w:rsidRDefault="00B00A0C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2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1.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3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</w:t>
            </w:r>
            <w:r w:rsidR="0056386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A55DC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3B236A" w:rsidRPr="003B236A" w14:paraId="409272C1" w14:textId="77777777" w:rsidTr="003B236A">
        <w:trPr>
          <w:trHeight w:val="278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97BD1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ML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FC99B" w14:textId="50D2BCB8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56386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F02C6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6207E" w14:textId="12BCA721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  <w:r w:rsidR="0056386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94BCD" w14:textId="20572088" w:rsidR="003B236A" w:rsidRPr="003B236A" w:rsidRDefault="0099060E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DE2FE" w14:textId="5BD2FA6E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9</w:t>
            </w: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1.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5</w:t>
            </w: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3</w:t>
            </w: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A1D4B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3B236A" w:rsidRPr="003B236A" w14:paraId="2F5FAA9A" w14:textId="77777777" w:rsidTr="003B236A">
        <w:trPr>
          <w:trHeight w:val="696"/>
        </w:trPr>
        <w:tc>
          <w:tcPr>
            <w:tcW w:w="3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6EEEA5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ortality group vs. rehabilitation group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C633AA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B8E730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89DB87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B7A1A2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C0AAA7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B236A" w:rsidRPr="003B236A" w14:paraId="7D8B93D6" w14:textId="77777777" w:rsidTr="003B236A">
        <w:trPr>
          <w:trHeight w:val="278"/>
        </w:trPr>
        <w:tc>
          <w:tcPr>
            <w:tcW w:w="34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2098EF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PLR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97CB22" w14:textId="33AFC11F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56386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F02C6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58CE09" w14:textId="5A27C7A5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  <w:r w:rsidR="0056386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F02C6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E524AE" w14:textId="6AD55D58" w:rsidR="003B236A" w:rsidRPr="003B236A" w:rsidRDefault="0056386D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BD1940" w14:textId="3B0E2EF8" w:rsidR="003B236A" w:rsidRPr="003B236A" w:rsidRDefault="0056386D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8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1.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6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4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7E979F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3B236A" w:rsidRPr="003B236A" w14:paraId="6367CF07" w14:textId="77777777" w:rsidTr="003B236A">
        <w:trPr>
          <w:trHeight w:val="278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37A4A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NL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76B54" w14:textId="5C6E5DE3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2</w:t>
            </w:r>
            <w:r w:rsidR="00F02C6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D7EDB" w14:textId="485D53E2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  <w:r w:rsidR="0056386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 w:rsidR="00F02C6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895D0" w14:textId="1276038A" w:rsidR="003B236A" w:rsidRPr="003B236A" w:rsidRDefault="0099060E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5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828F2" w14:textId="7A0755F3" w:rsidR="003B236A" w:rsidRPr="003B236A" w:rsidRDefault="0056386D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6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6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4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7CAB1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3B236A" w:rsidRPr="003B236A" w14:paraId="4AE46522" w14:textId="77777777" w:rsidTr="003B236A">
        <w:trPr>
          <w:trHeight w:val="278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E1A82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ML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BB456" w14:textId="61B09E01" w:rsidR="003B236A" w:rsidRPr="003B236A" w:rsidRDefault="0056386D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.7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F02C6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2092E" w14:textId="2BB2715D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  <w:r w:rsidR="0056386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F02C6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6FD8F" w14:textId="4714F9CB" w:rsidR="003B236A" w:rsidRPr="003B236A" w:rsidRDefault="0099060E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9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A143D" w14:textId="3A798F60" w:rsidR="003B236A" w:rsidRPr="003B236A" w:rsidRDefault="0056386D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5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8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4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75853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3B236A" w:rsidRPr="003B236A" w14:paraId="6C06D77E" w14:textId="77777777" w:rsidTr="003B236A">
        <w:trPr>
          <w:trHeight w:val="706"/>
        </w:trPr>
        <w:tc>
          <w:tcPr>
            <w:tcW w:w="3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C59458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ortality group vs. healthy group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D8F8AA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C885F9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C870BB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999685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3024F6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B236A" w:rsidRPr="003B236A" w14:paraId="1424215D" w14:textId="77777777" w:rsidTr="003B236A">
        <w:trPr>
          <w:trHeight w:val="278"/>
        </w:trPr>
        <w:tc>
          <w:tcPr>
            <w:tcW w:w="34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85ECB7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PLR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D710B4" w14:textId="4A704AB5" w:rsidR="003B236A" w:rsidRPr="003B236A" w:rsidRDefault="0056386D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0055A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A8BCA1" w14:textId="461743F1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  <w:r w:rsidR="0056386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0055A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59546A" w14:textId="156612A1" w:rsidR="003B236A" w:rsidRPr="003B236A" w:rsidRDefault="0099060E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5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083DE0" w14:textId="14F13936" w:rsidR="003B236A" w:rsidRPr="003B236A" w:rsidRDefault="0099060E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3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56386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2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="0056386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3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3A8C45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3B236A" w:rsidRPr="003B236A" w14:paraId="489B1C51" w14:textId="77777777" w:rsidTr="003B236A">
        <w:trPr>
          <w:trHeight w:val="278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0AEA6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NL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8E32F" w14:textId="796205BF" w:rsidR="003B236A" w:rsidRPr="003B236A" w:rsidRDefault="00123CA1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8</w:t>
            </w:r>
            <w:r w:rsidR="000055A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0437C" w14:textId="2B81ED8A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  <w:r w:rsidR="00123CA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9DBD6" w14:textId="4CE05667" w:rsidR="003B236A" w:rsidRPr="003B236A" w:rsidRDefault="0099060E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6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3A13E" w14:textId="5E9005EF" w:rsidR="003B236A" w:rsidRPr="003B236A" w:rsidRDefault="0099060E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7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123CA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3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="00123CA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2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DB525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3B236A" w:rsidRPr="003B236A" w14:paraId="1697C9A1" w14:textId="77777777" w:rsidTr="003B236A">
        <w:trPr>
          <w:trHeight w:val="278"/>
        </w:trPr>
        <w:tc>
          <w:tcPr>
            <w:tcW w:w="34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9A1B08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ML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0BBFF3" w14:textId="0B60FB2D" w:rsidR="003B236A" w:rsidRPr="003B236A" w:rsidRDefault="00123CA1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4</w:t>
            </w:r>
            <w:r w:rsidR="000055A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CF900B" w14:textId="24CC49EB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  <w:r w:rsidR="00123CA1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</w:t>
            </w:r>
            <w:r w:rsidR="000055A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D5AEE8" w14:textId="07C024C8" w:rsidR="003B236A" w:rsidRPr="003B236A" w:rsidRDefault="00123CA1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A3BF41" w14:textId="5C5F8F3C" w:rsidR="003B236A" w:rsidRPr="003B236A" w:rsidRDefault="00911F2B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2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5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99060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6</w:t>
            </w:r>
            <w:r w:rsidR="003B236A"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ECEEF3" w14:textId="77777777" w:rsidR="003B236A" w:rsidRPr="003B236A" w:rsidRDefault="003B236A" w:rsidP="003B23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3B236A" w:rsidRPr="003B236A" w14:paraId="34AF73CC" w14:textId="77777777" w:rsidTr="003B236A">
        <w:trPr>
          <w:trHeight w:val="900"/>
        </w:trPr>
        <w:tc>
          <w:tcPr>
            <w:tcW w:w="10064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9B945C" w14:textId="4BF43A70" w:rsidR="003B236A" w:rsidRPr="008C7030" w:rsidRDefault="003B236A" w:rsidP="008C703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B23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istic</w:t>
            </w:r>
            <w:proofErr w:type="spellEnd"/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gression analysis was adjusted for age, gender, BMI, hemoglobin, total cholesterol</w:t>
            </w:r>
            <w:r w:rsidR="001407E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iglyceride</w:t>
            </w:r>
            <w:r w:rsidR="001407E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and </w:t>
            </w:r>
            <w:r w:rsidR="008C70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morbidities</w:t>
            </w:r>
            <w:r w:rsidR="008C703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including history of cancer, history of CVD, history of diabetes</w:t>
            </w:r>
            <w:proofErr w:type="gramStart"/>
            <w:r w:rsidR="008C703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, history</w:t>
            </w:r>
            <w:proofErr w:type="gramEnd"/>
            <w:r w:rsidR="008C703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of neurological disease.</w:t>
            </w:r>
          </w:p>
          <w:p w14:paraId="581EE7CC" w14:textId="600F18DF" w:rsidR="003B236A" w:rsidRPr="003B236A" w:rsidRDefault="003B236A" w:rsidP="008C703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23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bbreviations</w:t>
            </w: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: PLR, platelet-to-lymphocyte ratio; NLR, neutrophil-to-lymphocyte ratio; MLR, monocyte-to-lymphocyte ratio; </w:t>
            </w:r>
            <w:proofErr w:type="gramStart"/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,</w:t>
            </w:r>
            <w:proofErr w:type="gramEnd"/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dd ratio; 95% CI, 95% confidence interval</w:t>
            </w:r>
            <w:r w:rsidR="008C703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; BMI, body mass index; CVD, cardiovascular disease</w:t>
            </w:r>
            <w:r w:rsidRPr="003B236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</w:tbl>
    <w:p w14:paraId="067A1DC4" w14:textId="56F04718" w:rsidR="003B236A" w:rsidRPr="003B236A" w:rsidRDefault="003B236A"/>
    <w:sectPr w:rsidR="003B236A" w:rsidRPr="003B236A" w:rsidSect="003B236A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974602" w14:textId="77777777" w:rsidR="00CA1AEE" w:rsidRDefault="00CA1AEE" w:rsidP="001407EC">
      <w:r>
        <w:separator/>
      </w:r>
    </w:p>
  </w:endnote>
  <w:endnote w:type="continuationSeparator" w:id="0">
    <w:p w14:paraId="5AC77BEA" w14:textId="77777777" w:rsidR="00CA1AEE" w:rsidRDefault="00CA1AEE" w:rsidP="00140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2C0E03" w14:textId="77777777" w:rsidR="00CA1AEE" w:rsidRDefault="00CA1AEE" w:rsidP="001407EC">
      <w:r>
        <w:separator/>
      </w:r>
    </w:p>
  </w:footnote>
  <w:footnote w:type="continuationSeparator" w:id="0">
    <w:p w14:paraId="2CE0CEA2" w14:textId="77777777" w:rsidR="00CA1AEE" w:rsidRDefault="00CA1AEE" w:rsidP="001407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36A"/>
    <w:rsid w:val="00004710"/>
    <w:rsid w:val="000055A2"/>
    <w:rsid w:val="00011F3A"/>
    <w:rsid w:val="000F7F6B"/>
    <w:rsid w:val="00105F4B"/>
    <w:rsid w:val="00123CA1"/>
    <w:rsid w:val="001407EC"/>
    <w:rsid w:val="0034671C"/>
    <w:rsid w:val="00384F8C"/>
    <w:rsid w:val="003B236A"/>
    <w:rsid w:val="0056386D"/>
    <w:rsid w:val="008207C6"/>
    <w:rsid w:val="00841B3F"/>
    <w:rsid w:val="008C7030"/>
    <w:rsid w:val="00911F2B"/>
    <w:rsid w:val="0099060E"/>
    <w:rsid w:val="00B00A0C"/>
    <w:rsid w:val="00BE1242"/>
    <w:rsid w:val="00CA1AEE"/>
    <w:rsid w:val="00F02C69"/>
    <w:rsid w:val="00F35526"/>
    <w:rsid w:val="00F83150"/>
    <w:rsid w:val="00F86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875161"/>
  <w15:chartTrackingRefBased/>
  <w15:docId w15:val="{2AF476A9-39CB-442A-A709-6201825AA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B23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3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3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36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36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36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36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36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36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36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3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3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36A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36A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36A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36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36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36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B23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23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3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23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23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23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23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236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3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36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236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407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07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07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07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65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炳昊 赵</dc:creator>
  <cp:keywords/>
  <dc:description/>
  <cp:lastModifiedBy>Laura Davis</cp:lastModifiedBy>
  <cp:revision>6</cp:revision>
  <dcterms:created xsi:type="dcterms:W3CDTF">2025-11-16T15:44:00Z</dcterms:created>
  <dcterms:modified xsi:type="dcterms:W3CDTF">2025-11-20T16:42:00Z</dcterms:modified>
</cp:coreProperties>
</file>